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16AEB" w14:textId="77777777" w:rsidR="000C0210" w:rsidRPr="00F604C5" w:rsidRDefault="000C0210" w:rsidP="000C0210">
      <w:pPr>
        <w:rPr>
          <w:sz w:val="22"/>
          <w:szCs w:val="22"/>
        </w:rPr>
      </w:pPr>
      <w:r w:rsidRPr="00CB12B8">
        <w:rPr>
          <w:b/>
          <w:szCs w:val="22"/>
        </w:rPr>
        <w:t xml:space="preserve">Supplemental Table </w:t>
      </w:r>
      <w:r>
        <w:rPr>
          <w:b/>
          <w:szCs w:val="22"/>
        </w:rPr>
        <w:t>1:</w:t>
      </w:r>
      <w:r w:rsidRPr="00CB12B8">
        <w:rPr>
          <w:b/>
          <w:szCs w:val="22"/>
        </w:rPr>
        <w:t xml:space="preserve"> Financial Toxicity </w:t>
      </w:r>
      <w:r>
        <w:rPr>
          <w:b/>
          <w:szCs w:val="22"/>
        </w:rPr>
        <w:t>Questions- Financial Distress and Insecurity</w:t>
      </w:r>
      <w:r w:rsidRPr="00CB12B8">
        <w:rPr>
          <w:b/>
          <w:szCs w:val="22"/>
        </w:rPr>
        <w:t xml:space="preserve"> </w:t>
      </w:r>
    </w:p>
    <w:p w14:paraId="089FA319" w14:textId="77777777" w:rsidR="000C0210" w:rsidRPr="00CB12B8" w:rsidRDefault="000C0210" w:rsidP="000C0210">
      <w:pPr>
        <w:rPr>
          <w:szCs w:val="22"/>
        </w:rPr>
      </w:pPr>
    </w:p>
    <w:tbl>
      <w:tblPr>
        <w:tblW w:w="10456" w:type="dxa"/>
        <w:tblLook w:val="04A0" w:firstRow="1" w:lastRow="0" w:firstColumn="1" w:lastColumn="0" w:noHBand="0" w:noVBand="1"/>
      </w:tblPr>
      <w:tblGrid>
        <w:gridCol w:w="246"/>
        <w:gridCol w:w="1944"/>
        <w:gridCol w:w="2000"/>
        <w:gridCol w:w="2050"/>
        <w:gridCol w:w="2049"/>
        <w:gridCol w:w="2167"/>
      </w:tblGrid>
      <w:tr w:rsidR="000C0210" w:rsidRPr="00CB12B8" w14:paraId="2067B118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B4DF" w14:textId="77777777" w:rsidR="000C0210" w:rsidRPr="00CB12B8" w:rsidRDefault="000C0210" w:rsidP="00FF6F72">
            <w:pPr>
              <w:rPr>
                <w:i/>
                <w:iCs/>
                <w:color w:val="000000"/>
              </w:rPr>
            </w:pPr>
            <w:r w:rsidRPr="00CB12B8">
              <w:rPr>
                <w:i/>
                <w:iCs/>
                <w:color w:val="000000"/>
              </w:rPr>
              <w:t xml:space="preserve">Please select a response below indicating your response as it applies to the past 7 days. </w:t>
            </w:r>
          </w:p>
        </w:tc>
      </w:tr>
      <w:tr w:rsidR="000C0210" w:rsidRPr="00CB12B8" w14:paraId="6DCB71E1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B6B7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know that I have enough money in savings, </w:t>
            </w:r>
            <w:proofErr w:type="gramStart"/>
            <w:r w:rsidRPr="00CB12B8">
              <w:rPr>
                <w:b/>
                <w:bCs/>
                <w:color w:val="000000"/>
              </w:rPr>
              <w:t>retirement</w:t>
            </w:r>
            <w:proofErr w:type="gramEnd"/>
            <w:r w:rsidRPr="00CB12B8">
              <w:rPr>
                <w:b/>
                <w:bCs/>
                <w:color w:val="000000"/>
              </w:rPr>
              <w:t xml:space="preserve"> or assets to cover the cost of my treatment</w:t>
            </w:r>
          </w:p>
        </w:tc>
      </w:tr>
      <w:tr w:rsidR="000C0210" w:rsidRPr="00CB12B8" w14:paraId="45103C1F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B80E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98B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5C6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E353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B31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2795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027C3FB1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58F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My out-of-pocket medical expenses are more than I thought they would be. </w:t>
            </w:r>
          </w:p>
        </w:tc>
      </w:tr>
      <w:tr w:rsidR="000C0210" w:rsidRPr="00CB12B8" w14:paraId="6FD5F096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1A60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41A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EAB2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53D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88E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4892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0C787E9B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ABBD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worry about the financial problems I will have in the future </w:t>
            </w:r>
            <w:proofErr w:type="gramStart"/>
            <w:r w:rsidRPr="00CB12B8">
              <w:rPr>
                <w:b/>
                <w:bCs/>
                <w:color w:val="000000"/>
              </w:rPr>
              <w:t>as a result of</w:t>
            </w:r>
            <w:proofErr w:type="gramEnd"/>
            <w:r w:rsidRPr="00CB12B8">
              <w:rPr>
                <w:b/>
                <w:bCs/>
                <w:color w:val="000000"/>
              </w:rPr>
              <w:t xml:space="preserve"> my illness or treatment </w:t>
            </w:r>
          </w:p>
        </w:tc>
      </w:tr>
      <w:tr w:rsidR="000C0210" w:rsidRPr="00CB12B8" w14:paraId="33AB88CE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70D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4DAE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C948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840F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010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9F7F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21802047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0D1E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feel I have no choice about the amount of money I spend on care </w:t>
            </w:r>
          </w:p>
        </w:tc>
      </w:tr>
      <w:tr w:rsidR="000C0210" w:rsidRPr="00CB12B8" w14:paraId="244BFFFE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F83E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420F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3A2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0A95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E0D3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F1AC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669F2A30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8912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am frustrated that I cannot work or contribute as much as I usually do </w:t>
            </w:r>
          </w:p>
        </w:tc>
      </w:tr>
      <w:tr w:rsidR="000C0210" w:rsidRPr="00CB12B8" w14:paraId="44227092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6B8D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A37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C074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DEE8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008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3686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084C99F4" w14:textId="77777777" w:rsidTr="00FF6F72">
        <w:trPr>
          <w:trHeight w:val="304"/>
        </w:trPr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6C3A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am satisfied with my current financial situation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E016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7EEF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</w:tr>
      <w:tr w:rsidR="000C0210" w:rsidRPr="00CB12B8" w14:paraId="41DA0D3E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D451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DDA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B294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BF3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9E5C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FA3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4F2F5A07" w14:textId="77777777" w:rsidTr="00FF6F72">
        <w:trPr>
          <w:trHeight w:val="304"/>
        </w:trPr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D2DF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</w:t>
            </w:r>
            <w:proofErr w:type="gramStart"/>
            <w:r w:rsidRPr="00CB12B8">
              <w:rPr>
                <w:b/>
                <w:bCs/>
                <w:color w:val="000000"/>
              </w:rPr>
              <w:t>am able to</w:t>
            </w:r>
            <w:proofErr w:type="gramEnd"/>
            <w:r w:rsidRPr="00CB12B8">
              <w:rPr>
                <w:b/>
                <w:bCs/>
                <w:color w:val="000000"/>
              </w:rPr>
              <w:t xml:space="preserve"> meet my monthly expenses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9C91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B33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</w:tr>
      <w:tr w:rsidR="000C0210" w:rsidRPr="00CB12B8" w14:paraId="3C0AB01F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AF6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9933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20B4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7CD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838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D088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258B926A" w14:textId="77777777" w:rsidTr="00FF6F72">
        <w:trPr>
          <w:trHeight w:val="304"/>
        </w:trPr>
        <w:tc>
          <w:tcPr>
            <w:tcW w:w="4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061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feel financially stressed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E7EB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26E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1606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</w:tr>
      <w:tr w:rsidR="000C0210" w:rsidRPr="00CB12B8" w14:paraId="3E8804F1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2C1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B370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83C4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B2E6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D9FB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1D0B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3E3DC4CC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D9B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am concerned about keeping my job and income, including work at home </w:t>
            </w:r>
          </w:p>
        </w:tc>
      </w:tr>
      <w:tr w:rsidR="000C0210" w:rsidRPr="00CB12B8" w14:paraId="3CFDBFDE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9682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E640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E3BE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63B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6D7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D50A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0CCC1302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7C51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My cancer or treatment has reduced my satisfaction with my present financial situation </w:t>
            </w:r>
          </w:p>
        </w:tc>
      </w:tr>
      <w:tr w:rsidR="000C0210" w:rsidRPr="00CB12B8" w14:paraId="59204FEC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6A4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CEC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AE2D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963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A50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C69C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0F88EB05" w14:textId="77777777" w:rsidTr="00FF6F72">
        <w:trPr>
          <w:trHeight w:val="304"/>
        </w:trPr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750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feel in control of my financial situation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516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2B4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</w:tr>
      <w:tr w:rsidR="000C0210" w:rsidRPr="00CB12B8" w14:paraId="5B4B721F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DA63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AF4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B4F3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4F6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6C8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269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79BA8FF5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F024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have been distressed by not knowing what my cancer care cost would be. </w:t>
            </w:r>
          </w:p>
        </w:tc>
      </w:tr>
      <w:tr w:rsidR="000C0210" w:rsidRPr="00CB12B8" w14:paraId="7BA35B91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604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8C3E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077A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D52C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CA95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88C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2EB1A751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BB7E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I am worried about the financial stress on my family </w:t>
            </w:r>
            <w:proofErr w:type="gramStart"/>
            <w:r w:rsidRPr="00CB12B8">
              <w:rPr>
                <w:b/>
                <w:bCs/>
                <w:color w:val="000000"/>
              </w:rPr>
              <w:t>as a result of</w:t>
            </w:r>
            <w:proofErr w:type="gramEnd"/>
            <w:r w:rsidRPr="00CB12B8">
              <w:rPr>
                <w:b/>
                <w:bCs/>
                <w:color w:val="000000"/>
              </w:rPr>
              <w:t xml:space="preserve"> my cancer. </w:t>
            </w:r>
          </w:p>
        </w:tc>
      </w:tr>
      <w:tr w:rsidR="000C0210" w:rsidRPr="00CB12B8" w14:paraId="159B9DE9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065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37F5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Not at All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6FD1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A little bi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F81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Somewhat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1E5C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Quite a bi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B0F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  <w:r w:rsidRPr="00CB12B8">
              <w:rPr>
                <w:color w:val="000000"/>
                <w:sz w:val="22"/>
                <w:szCs w:val="22"/>
              </w:rPr>
              <w:t xml:space="preserve">Very much </w:t>
            </w:r>
          </w:p>
        </w:tc>
      </w:tr>
      <w:tr w:rsidR="000C0210" w:rsidRPr="00CB12B8" w14:paraId="204D0A95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B6DC" w14:textId="77777777" w:rsidR="000C0210" w:rsidRPr="00CB12B8" w:rsidRDefault="000C0210" w:rsidP="00FF6F7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C6C7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8441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1C9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E37F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5321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</w:tr>
      <w:tr w:rsidR="000C0210" w:rsidRPr="00CB12B8" w14:paraId="5EE2D8AA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B7B1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Have you ever been contacted by a collection agency </w:t>
            </w:r>
            <w:proofErr w:type="gramStart"/>
            <w:r w:rsidRPr="00CB12B8">
              <w:rPr>
                <w:b/>
                <w:bCs/>
                <w:color w:val="000000"/>
              </w:rPr>
              <w:t>as a result of</w:t>
            </w:r>
            <w:proofErr w:type="gramEnd"/>
            <w:r w:rsidRPr="00CB12B8">
              <w:rPr>
                <w:b/>
                <w:bCs/>
                <w:color w:val="000000"/>
              </w:rPr>
              <w:t xml:space="preserve"> your cancer care? </w:t>
            </w:r>
          </w:p>
        </w:tc>
      </w:tr>
      <w:tr w:rsidR="000C0210" w:rsidRPr="00CB12B8" w14:paraId="4D26F8E5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EA05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89BF" w14:textId="77777777" w:rsidR="000C0210" w:rsidRPr="00CB12B8" w:rsidRDefault="000C0210" w:rsidP="00FF6F72">
            <w:pPr>
              <w:rPr>
                <w:color w:val="000000"/>
              </w:rPr>
            </w:pPr>
            <w:r w:rsidRPr="00CB12B8">
              <w:rPr>
                <w:color w:val="000000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4C9D" w14:textId="77777777" w:rsidR="000C0210" w:rsidRPr="00CB12B8" w:rsidRDefault="000C0210" w:rsidP="00FF6F72">
            <w:pPr>
              <w:rPr>
                <w:color w:val="000000"/>
              </w:rPr>
            </w:pPr>
            <w:r w:rsidRPr="00CB12B8">
              <w:rPr>
                <w:color w:val="000000"/>
              </w:rPr>
              <w:t>No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EFE9" w14:textId="77777777" w:rsidR="000C0210" w:rsidRPr="00CB12B8" w:rsidRDefault="000C0210" w:rsidP="00FF6F72">
            <w:pPr>
              <w:rPr>
                <w:color w:val="00000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A56C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9A9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</w:tr>
      <w:tr w:rsidR="000C0210" w:rsidRPr="00CB12B8" w14:paraId="5F3A396F" w14:textId="77777777" w:rsidTr="00FF6F72">
        <w:trPr>
          <w:trHeight w:val="304"/>
        </w:trPr>
        <w:tc>
          <w:tcPr>
            <w:tcW w:w="10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56CF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  <w:r w:rsidRPr="00CB12B8">
              <w:rPr>
                <w:b/>
                <w:bCs/>
                <w:color w:val="000000"/>
              </w:rPr>
              <w:t xml:space="preserve">Have you ever filed for bankruptcy to manage the cost of your cancer care? </w:t>
            </w:r>
          </w:p>
        </w:tc>
      </w:tr>
      <w:tr w:rsidR="000C0210" w:rsidRPr="00CB12B8" w14:paraId="4E092764" w14:textId="77777777" w:rsidTr="00FF6F72">
        <w:trPr>
          <w:trHeight w:val="30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4970" w14:textId="77777777" w:rsidR="000C0210" w:rsidRPr="00CB12B8" w:rsidRDefault="000C0210" w:rsidP="00FF6F72">
            <w:pPr>
              <w:rPr>
                <w:b/>
                <w:bCs/>
                <w:color w:val="00000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008" w14:textId="77777777" w:rsidR="000C0210" w:rsidRPr="00CB12B8" w:rsidRDefault="000C0210" w:rsidP="00FF6F72">
            <w:pPr>
              <w:rPr>
                <w:color w:val="000000"/>
              </w:rPr>
            </w:pPr>
            <w:r w:rsidRPr="00CB12B8">
              <w:rPr>
                <w:color w:val="000000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2D6D" w14:textId="77777777" w:rsidR="000C0210" w:rsidRPr="00CB12B8" w:rsidRDefault="000C0210" w:rsidP="00FF6F72">
            <w:pPr>
              <w:rPr>
                <w:color w:val="000000"/>
              </w:rPr>
            </w:pPr>
            <w:r w:rsidRPr="00CB12B8">
              <w:rPr>
                <w:color w:val="000000"/>
              </w:rPr>
              <w:t>No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31E" w14:textId="77777777" w:rsidR="000C0210" w:rsidRPr="00CB12B8" w:rsidRDefault="000C0210" w:rsidP="00FF6F72">
            <w:pPr>
              <w:rPr>
                <w:color w:val="00000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EB8B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E94" w14:textId="77777777" w:rsidR="000C0210" w:rsidRPr="00CB12B8" w:rsidRDefault="000C0210" w:rsidP="00FF6F72">
            <w:pPr>
              <w:rPr>
                <w:sz w:val="20"/>
                <w:szCs w:val="20"/>
              </w:rPr>
            </w:pPr>
          </w:p>
        </w:tc>
      </w:tr>
    </w:tbl>
    <w:p w14:paraId="503906F0" w14:textId="77777777" w:rsidR="000C0210" w:rsidRDefault="000C0210" w:rsidP="000C0210">
      <w:pPr>
        <w:rPr>
          <w:szCs w:val="22"/>
        </w:rPr>
      </w:pPr>
    </w:p>
    <w:p w14:paraId="53141186" w14:textId="77777777" w:rsidR="00954A46" w:rsidRDefault="000C0210"/>
    <w:sectPr w:rsidR="00954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10"/>
    <w:rsid w:val="000C0210"/>
    <w:rsid w:val="006C1DA2"/>
    <w:rsid w:val="00AA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499E"/>
  <w15:chartTrackingRefBased/>
  <w15:docId w15:val="{E7D4CAAE-6DBD-4DF2-9109-B178C6E09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2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, Erin</dc:creator>
  <cp:keywords/>
  <dc:description/>
  <cp:lastModifiedBy>Laurie, Erin</cp:lastModifiedBy>
  <cp:revision>1</cp:revision>
  <dcterms:created xsi:type="dcterms:W3CDTF">2022-08-15T14:35:00Z</dcterms:created>
  <dcterms:modified xsi:type="dcterms:W3CDTF">2022-08-15T14:36:00Z</dcterms:modified>
</cp:coreProperties>
</file>